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C58F34" w14:textId="74483A07" w:rsidR="007C5486" w:rsidRDefault="007C5486" w:rsidP="007C5486">
      <w:r>
        <w:rPr>
          <w:b/>
        </w:rPr>
        <w:t>S</w:t>
      </w:r>
      <w:r>
        <w:rPr>
          <w:b/>
        </w:rPr>
        <w:t xml:space="preserve">6 </w:t>
      </w:r>
      <w:r>
        <w:rPr>
          <w:b/>
        </w:rPr>
        <w:t>Table.</w:t>
      </w:r>
      <w:r>
        <w:rPr>
          <w:rFonts w:ascii="Gungsuh" w:eastAsia="Gungsuh" w:hAnsi="Gungsuh" w:cs="Gungsuh"/>
        </w:rPr>
        <w:t xml:space="preserve"> AMOVA test for each sample comparison. S = sorghum sample, M = maize sample, and </w:t>
      </w:r>
      <w:proofErr w:type="spellStart"/>
      <w:r>
        <w:rPr>
          <w:rFonts w:ascii="Gungsuh" w:eastAsia="Gungsuh" w:hAnsi="Gungsuh" w:cs="Gungsuh"/>
        </w:rPr>
        <w:t>df</w:t>
      </w:r>
      <w:proofErr w:type="spellEnd"/>
      <w:r>
        <w:rPr>
          <w:rFonts w:ascii="Gungsuh" w:eastAsia="Gungsuh" w:hAnsi="Gungsuh" w:cs="Gungsuh"/>
        </w:rPr>
        <w:t xml:space="preserve"> = degrees of freedom. Significant values * ≤ 0.05, ** ≤ 0.01, ***≤ 0.001</w:t>
      </w:r>
    </w:p>
    <w:p w14:paraId="12137125" w14:textId="77777777" w:rsidR="007C5486" w:rsidRDefault="007C5486" w:rsidP="007C5486"/>
    <w:tbl>
      <w:tblPr>
        <w:tblW w:w="876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80"/>
        <w:gridCol w:w="1820"/>
        <w:gridCol w:w="456"/>
        <w:gridCol w:w="1640"/>
        <w:gridCol w:w="1720"/>
        <w:gridCol w:w="1252"/>
      </w:tblGrid>
      <w:tr w:rsidR="007C5486" w14:paraId="6FC671DA" w14:textId="77777777" w:rsidTr="008C16EF">
        <w:trPr>
          <w:trHeight w:val="340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E85536" w14:textId="77777777" w:rsidR="007C5486" w:rsidRDefault="007C5486" w:rsidP="008C16EF">
            <w:pPr>
              <w:jc w:val="center"/>
              <w:rPr>
                <w:b/>
                <w:color w:val="000000"/>
              </w:rPr>
            </w:pPr>
            <w:bookmarkStart w:id="0" w:name="gjdgxs" w:colFirst="0" w:colLast="0"/>
            <w:bookmarkEnd w:id="0"/>
            <w:r>
              <w:rPr>
                <w:b/>
                <w:color w:val="000000"/>
              </w:rPr>
              <w:t>Group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219B803" w14:textId="77777777" w:rsidR="007C5486" w:rsidRDefault="007C5486" w:rsidP="008C16E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m of Square</w:t>
            </w:r>
          </w:p>
        </w:tc>
        <w:tc>
          <w:tcPr>
            <w:tcW w:w="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FB4F1D4" w14:textId="77777777" w:rsidR="007C5486" w:rsidRDefault="007C5486" w:rsidP="008C16EF">
            <w:pPr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df</w:t>
            </w:r>
            <w:proofErr w:type="spellEnd"/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BAE2856" w14:textId="77777777" w:rsidR="007C5486" w:rsidRDefault="007C5486" w:rsidP="008C16E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Mean Square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34E3F4F" w14:textId="77777777" w:rsidR="007C5486" w:rsidRDefault="007C5486" w:rsidP="008C16E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ixation Index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BDFB243" w14:textId="77777777" w:rsidR="007C5486" w:rsidRDefault="007C5486" w:rsidP="008C16E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 w:rsidR="007C5486" w14:paraId="6AF4B43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ABD4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CA5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45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D85D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4E2C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45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C92F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17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E905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**</w:t>
            </w:r>
          </w:p>
        </w:tc>
      </w:tr>
      <w:tr w:rsidR="007C5486" w14:paraId="4586BD38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3AFC6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4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B258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58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AB94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1C1F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58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AE1E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27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9CF6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</w:tr>
      <w:tr w:rsidR="007C5486" w14:paraId="53F434E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5F18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75E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642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AD8A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7B38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642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E0E2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6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1505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8*</w:t>
            </w:r>
          </w:p>
        </w:tc>
      </w:tr>
      <w:tr w:rsidR="007C5486" w14:paraId="4397B28D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F7D0E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2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5FD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08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1DE0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0354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0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879C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11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4756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*</w:t>
            </w:r>
          </w:p>
        </w:tc>
      </w:tr>
      <w:tr w:rsidR="007C5486" w14:paraId="334E90E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99A6C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5FAD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1447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539F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D781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144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60A5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60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681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 w:rsidR="007C5486" w14:paraId="2877438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8BCA3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99C3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01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01F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CF8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0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8439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090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A22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*</w:t>
            </w:r>
          </w:p>
        </w:tc>
      </w:tr>
      <w:tr w:rsidR="007C5486" w14:paraId="4F4704EB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75776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F82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1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7939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4FB8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1C8A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53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A7BA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</w:tr>
      <w:tr w:rsidR="007C5486" w14:paraId="28F68B9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4953E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E5E9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05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086E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3110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05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1D2C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49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EDDF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**</w:t>
            </w:r>
          </w:p>
        </w:tc>
      </w:tr>
      <w:tr w:rsidR="007C5486" w14:paraId="03D95B9F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55262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6342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3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A5DC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C974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3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302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24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41C9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</w:tr>
      <w:tr w:rsidR="007C5486" w14:paraId="64E0F30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C8DEC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D623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64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CA1E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C0C4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64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01F8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099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D4D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*</w:t>
            </w:r>
          </w:p>
        </w:tc>
      </w:tr>
      <w:tr w:rsidR="007C5486" w14:paraId="43CCE03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958F2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6153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64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93FB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D392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64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3EF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390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6D4C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</w:tr>
      <w:tr w:rsidR="007C5486" w14:paraId="3F3EA89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220E8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51AF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9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8D99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0377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9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BB1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5353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FEEF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8</w:t>
            </w:r>
          </w:p>
        </w:tc>
      </w:tr>
      <w:tr w:rsidR="007C5486" w14:paraId="2CC94458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640D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4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0A0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88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FEB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776F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88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CE26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50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6C4D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*</w:t>
            </w:r>
          </w:p>
        </w:tc>
      </w:tr>
      <w:tr w:rsidR="007C5486" w14:paraId="0EE2946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FA33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50DC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748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E903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F70A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7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1E5C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988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8C9C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</w:tr>
      <w:tr w:rsidR="007C5486" w14:paraId="0B21562D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38EC8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948F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5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0784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237B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35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F789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F2E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7</w:t>
            </w:r>
          </w:p>
        </w:tc>
      </w:tr>
      <w:tr w:rsidR="007C5486" w14:paraId="26807B7C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3BB4A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2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CF8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92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AA9D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171B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9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766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1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CAC0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9</w:t>
            </w:r>
          </w:p>
        </w:tc>
      </w:tr>
      <w:tr w:rsidR="007C5486" w14:paraId="40A416E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E0FF3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3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6B73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608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AB7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3E36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608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76F4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61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4217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</w:tr>
      <w:tr w:rsidR="007C5486" w14:paraId="29E3A5B9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E1B2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1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564B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4E46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AC77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2F2B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8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6A2E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*</w:t>
            </w:r>
          </w:p>
        </w:tc>
      </w:tr>
      <w:tr w:rsidR="007C5486" w14:paraId="6B9542C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97A1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7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433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04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912D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484D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04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0C7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4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E216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*</w:t>
            </w:r>
          </w:p>
        </w:tc>
      </w:tr>
      <w:tr w:rsidR="007C5486" w14:paraId="019DB0D1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F2FE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D442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7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D3FF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143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57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F626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23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E277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</w:tr>
      <w:tr w:rsidR="007C5486" w14:paraId="542BE4A8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50391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689A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33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B7E9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3F11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33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497C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12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B5B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*</w:t>
            </w:r>
          </w:p>
        </w:tc>
      </w:tr>
      <w:tr w:rsidR="007C5486" w14:paraId="769B73FA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FE86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B74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265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7E72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C6EA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26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FD8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69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4A78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*</w:t>
            </w:r>
          </w:p>
        </w:tc>
      </w:tr>
      <w:tr w:rsidR="007C5486" w14:paraId="0B52687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35C8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S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50C2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69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00D7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2154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69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8213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4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E05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 w:rsidR="007C5486" w14:paraId="16320238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F644A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S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765C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48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7E5D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980F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48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6248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93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3445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 w:rsidR="007C5486" w14:paraId="4A4BA762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BE9CD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50D9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69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6B1C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EA5A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69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2F1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279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9785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</w:tr>
      <w:tr w:rsidR="007C5486" w14:paraId="1F416EF1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1306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A6BB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783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2D08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9ED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78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C280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456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60A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</w:tr>
      <w:tr w:rsidR="007C5486" w14:paraId="2FA8EE24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9DFD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CA9E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046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225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4C81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04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C2AB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730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F6F9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*</w:t>
            </w:r>
          </w:p>
        </w:tc>
      </w:tr>
      <w:tr w:rsidR="007C5486" w14:paraId="3808257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49F56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1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924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099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5F80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E18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099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1191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61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61E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</w:tr>
      <w:tr w:rsidR="007C5486" w14:paraId="4271CBAB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185A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S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0CEC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16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8845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3A0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16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D7E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37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4378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9**</w:t>
            </w:r>
          </w:p>
        </w:tc>
      </w:tr>
      <w:tr w:rsidR="007C5486" w14:paraId="7D3EF0B6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F325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C296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0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DF5F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0F2F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0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6EF6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77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A7F3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**</w:t>
            </w:r>
          </w:p>
        </w:tc>
      </w:tr>
      <w:tr w:rsidR="007C5486" w14:paraId="01BEDBF6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57BDD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DAFF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13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4791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713F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13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5E10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974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7359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8</w:t>
            </w:r>
          </w:p>
        </w:tc>
      </w:tr>
      <w:tr w:rsidR="007C5486" w14:paraId="72A1CAE6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92F82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381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16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58F9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38D7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716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8069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934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1DDA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*</w:t>
            </w:r>
          </w:p>
        </w:tc>
      </w:tr>
      <w:tr w:rsidR="007C5486" w14:paraId="21DCAF7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DB5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1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166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7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16FE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EA0A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7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5CED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66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C82A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**</w:t>
            </w:r>
          </w:p>
        </w:tc>
      </w:tr>
      <w:tr w:rsidR="007C5486" w14:paraId="741344F9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317B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S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412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2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E9E6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0E9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2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05DE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90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0C4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4</w:t>
            </w:r>
          </w:p>
        </w:tc>
      </w:tr>
      <w:tr w:rsidR="007C5486" w14:paraId="1A0A641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9EE1C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0602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485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5393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E1A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485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D820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421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1655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4*</w:t>
            </w:r>
          </w:p>
        </w:tc>
      </w:tr>
      <w:tr w:rsidR="007C5486" w14:paraId="60AB1B3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DE4E0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7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2332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92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1277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31B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92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DEE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740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8031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*</w:t>
            </w:r>
          </w:p>
        </w:tc>
      </w:tr>
      <w:tr w:rsidR="007C5486" w14:paraId="00C39B69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EE31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S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BD83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12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228B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0EEE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12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A593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2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03B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9</w:t>
            </w:r>
          </w:p>
        </w:tc>
      </w:tr>
      <w:tr w:rsidR="007C5486" w14:paraId="7EC2645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DB327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7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DF3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68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65D0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CC9A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68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04D1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082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AC4F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***</w:t>
            </w:r>
          </w:p>
        </w:tc>
      </w:tr>
      <w:tr w:rsidR="007C5486" w14:paraId="4067FA6F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00AB7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1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7CF7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66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E0E6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B42A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66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82A0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495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20F7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</w:tr>
      <w:tr w:rsidR="007C5486" w14:paraId="149A329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F429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7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C6D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5578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83AB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0533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557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4762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.91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5EA4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**</w:t>
            </w:r>
          </w:p>
        </w:tc>
      </w:tr>
      <w:tr w:rsidR="007C5486" w14:paraId="60C7674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286B1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61FF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906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56E0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B8CF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906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9C7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69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E02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4*</w:t>
            </w:r>
          </w:p>
        </w:tc>
      </w:tr>
      <w:tr w:rsidR="007C5486" w14:paraId="42D1969D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FB78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3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6062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98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7050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7E8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798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A3E6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99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9EFC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</w:tr>
      <w:tr w:rsidR="007C5486" w14:paraId="51DF35D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EAA2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554B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874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0DBA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7A5C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87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EC25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0785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26CA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*</w:t>
            </w:r>
          </w:p>
        </w:tc>
      </w:tr>
      <w:tr w:rsidR="007C5486" w14:paraId="1F5FA952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10D2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5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B7F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3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63EC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21D6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3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F919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73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2756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*</w:t>
            </w:r>
          </w:p>
        </w:tc>
      </w:tr>
      <w:tr w:rsidR="007C5486" w14:paraId="416B0AE6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F76A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7793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628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16A8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07E1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628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1B89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085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2F48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2*</w:t>
            </w:r>
          </w:p>
        </w:tc>
      </w:tr>
      <w:tr w:rsidR="007C5486" w14:paraId="44A59E8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DF411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2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91A3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19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EF13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7B66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19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D397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32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2CFA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*</w:t>
            </w:r>
          </w:p>
        </w:tc>
      </w:tr>
      <w:tr w:rsidR="007C5486" w14:paraId="6618C94C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6400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F232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53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3554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B1F5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53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4BC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14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1EE8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*</w:t>
            </w:r>
          </w:p>
        </w:tc>
      </w:tr>
      <w:tr w:rsidR="007C5486" w14:paraId="311D4D18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F460B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F013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88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F7AE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B69A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885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1152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41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5E2D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*</w:t>
            </w:r>
          </w:p>
        </w:tc>
      </w:tr>
      <w:tr w:rsidR="007C5486" w14:paraId="4B1B248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36184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EFF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61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225C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1123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6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4EC0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72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E86E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 w:rsidR="007C5486" w14:paraId="768D9E3D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49D70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8C87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79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EB9D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D6E8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79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6656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024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CB58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</w:tr>
      <w:tr w:rsidR="007C5486" w14:paraId="275F0C7D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C827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4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5A12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839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A55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BEF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83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A164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501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6322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*</w:t>
            </w:r>
          </w:p>
        </w:tc>
      </w:tr>
      <w:tr w:rsidR="007C5486" w14:paraId="5864612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D6E1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6237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23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9E9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3AA7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523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FE21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45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04E3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*</w:t>
            </w:r>
          </w:p>
        </w:tc>
      </w:tr>
      <w:tr w:rsidR="007C5486" w14:paraId="7570C1D4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F2BA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284D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25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EF99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99C1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25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561B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54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36B8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*</w:t>
            </w:r>
          </w:p>
        </w:tc>
      </w:tr>
      <w:tr w:rsidR="007C5486" w14:paraId="22E0686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8CD2B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3948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68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5074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6488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68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386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00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9BD4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2*</w:t>
            </w:r>
          </w:p>
        </w:tc>
      </w:tr>
      <w:tr w:rsidR="007C5486" w14:paraId="5F18DA80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0FB33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1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1A29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13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6D37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A816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13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3F13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498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854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*</w:t>
            </w:r>
          </w:p>
        </w:tc>
      </w:tr>
      <w:tr w:rsidR="007C5486" w14:paraId="7A8FF6CA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402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S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2233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82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CD9A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C71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82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18F8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59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B3E4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9</w:t>
            </w:r>
          </w:p>
        </w:tc>
      </w:tr>
      <w:tr w:rsidR="007C5486" w14:paraId="4F76B17F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B968B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2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59B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919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EA29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1641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919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96DE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99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AA69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*</w:t>
            </w:r>
          </w:p>
        </w:tc>
      </w:tr>
      <w:tr w:rsidR="007C5486" w14:paraId="11CB29F7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43486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B4E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4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C9D1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2A57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4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801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2433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6619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5</w:t>
            </w:r>
          </w:p>
        </w:tc>
      </w:tr>
      <w:tr w:rsidR="007C5486" w14:paraId="5DA248BD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941D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FFCE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38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A74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FDAB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3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74D1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830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6442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*</w:t>
            </w:r>
          </w:p>
        </w:tc>
      </w:tr>
      <w:tr w:rsidR="007C5486" w14:paraId="68F22AE1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650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M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AC79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13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CF3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51EE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13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FB7B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90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8F1D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**</w:t>
            </w:r>
          </w:p>
        </w:tc>
      </w:tr>
      <w:tr w:rsidR="007C5486" w14:paraId="6556E392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3E3EA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B4A3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77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C1C3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449C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77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EDCD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579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AE88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**</w:t>
            </w:r>
          </w:p>
        </w:tc>
      </w:tr>
      <w:tr w:rsidR="007C5486" w14:paraId="0EA1EF98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54D27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DA75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44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63B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406C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44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C8B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68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1804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*</w:t>
            </w:r>
          </w:p>
        </w:tc>
      </w:tr>
      <w:tr w:rsidR="007C5486" w14:paraId="3687C71C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1539D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A42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4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21D4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A8C8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4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DFF6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267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C86B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9</w:t>
            </w:r>
          </w:p>
        </w:tc>
      </w:tr>
      <w:tr w:rsidR="007C5486" w14:paraId="2F6A1742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475B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41AC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00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4A21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ACC4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0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B90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71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6175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*</w:t>
            </w:r>
          </w:p>
        </w:tc>
      </w:tr>
      <w:tr w:rsidR="007C5486" w14:paraId="28E633FA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10BA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699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6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7A9C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929C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6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4CC7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81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5309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</w:tr>
      <w:tr w:rsidR="007C5486" w14:paraId="4030BAF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4C1E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7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0A59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52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B14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99F1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52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965A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3869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DED9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**</w:t>
            </w:r>
          </w:p>
        </w:tc>
      </w:tr>
      <w:tr w:rsidR="007C5486" w14:paraId="1A962CB7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12192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S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1AC5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04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D585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2566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904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5BC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15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5659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5</w:t>
            </w:r>
          </w:p>
        </w:tc>
      </w:tr>
      <w:tr w:rsidR="007C5486" w14:paraId="407307D6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E356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1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4ABB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15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C040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4B45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15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6BE2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4357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9F0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</w:tr>
      <w:tr w:rsidR="007C5486" w14:paraId="0FAE113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7D1A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M3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C188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196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6A55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362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196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4427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81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5E5C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</w:tr>
      <w:tr w:rsidR="007C5486" w14:paraId="253A2327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81F50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S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04D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07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4C8E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D32F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07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92C2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.900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EFE9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**</w:t>
            </w:r>
          </w:p>
        </w:tc>
      </w:tr>
      <w:tr w:rsidR="007C5486" w14:paraId="62321F5E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35467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5-S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9C6F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913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2B983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3B10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91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B3C9A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28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985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8</w:t>
            </w:r>
          </w:p>
        </w:tc>
      </w:tr>
      <w:tr w:rsidR="007C5486" w14:paraId="2DD9DA01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A5575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6-M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D2A1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54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4A43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CFFD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54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EB7F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802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52E31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</w:tr>
      <w:tr w:rsidR="007C5486" w14:paraId="51FD6166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362D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S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41FB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468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47E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0715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46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9CDC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38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8591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7C5486" w14:paraId="55232001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E74CE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2-S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3A1C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84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2502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A772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84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1FAF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63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B861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7C5486" w14:paraId="6FEEAED5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F9A6F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M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4742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11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089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B251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11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B59A6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802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AEAC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*</w:t>
            </w:r>
          </w:p>
        </w:tc>
      </w:tr>
      <w:tr w:rsidR="007C5486" w14:paraId="5A3A90A3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624F4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1-M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47CF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04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B88F0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164A2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504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E880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10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51A9B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*</w:t>
            </w:r>
          </w:p>
        </w:tc>
      </w:tr>
      <w:tr w:rsidR="007C5486" w14:paraId="00CA39EB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B9F73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7-M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0B74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62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D09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73595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62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7C7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.319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65A7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2*</w:t>
            </w:r>
          </w:p>
        </w:tc>
      </w:tr>
      <w:tr w:rsidR="007C5486" w14:paraId="7BBF40CC" w14:textId="77777777" w:rsidTr="008C16EF">
        <w:trPr>
          <w:trHeight w:val="320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C8AF1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t>S3-M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B1D9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370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AE739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5467C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370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DAF2E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612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510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***</w:t>
            </w:r>
          </w:p>
        </w:tc>
      </w:tr>
      <w:tr w:rsidR="007C5486" w14:paraId="58D71411" w14:textId="77777777" w:rsidTr="008C16EF">
        <w:trPr>
          <w:trHeight w:val="1720"/>
          <w:jc w:val="center"/>
        </w:trPr>
        <w:tc>
          <w:tcPr>
            <w:tcW w:w="18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325C859" w14:textId="77777777" w:rsidR="007C5486" w:rsidRDefault="007C5486" w:rsidP="008C16E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All samples    S1-S2-S3-S4-S5-S6-S7-M1-M2-M3-M4-M5-M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B83E10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3143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5C1278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3D7264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28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05A3647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647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FE1145D" w14:textId="77777777" w:rsidR="007C5486" w:rsidRDefault="007C5486" w:rsidP="008C16E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01***</w:t>
            </w:r>
          </w:p>
        </w:tc>
      </w:tr>
    </w:tbl>
    <w:p w14:paraId="4E29B9AD" w14:textId="77777777" w:rsidR="007C5486" w:rsidRDefault="007C5486" w:rsidP="007C5486"/>
    <w:p w14:paraId="31C4F219" w14:textId="77777777" w:rsidR="007C5486" w:rsidRDefault="007C5486" w:rsidP="007C5486"/>
    <w:p w14:paraId="6B887129" w14:textId="77777777" w:rsidR="007C5486" w:rsidRDefault="007C5486" w:rsidP="007C5486"/>
    <w:p w14:paraId="149900D4" w14:textId="77777777" w:rsidR="00E87D71" w:rsidRDefault="00E87D71"/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2F1"/>
    <w:rsid w:val="00276386"/>
    <w:rsid w:val="002A6103"/>
    <w:rsid w:val="00385ECD"/>
    <w:rsid w:val="007C5486"/>
    <w:rsid w:val="007C621A"/>
    <w:rsid w:val="00860C12"/>
    <w:rsid w:val="00E87D71"/>
    <w:rsid w:val="00E87D9E"/>
    <w:rsid w:val="00EF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AE34F"/>
  <w15:chartTrackingRefBased/>
  <w15:docId w15:val="{91A3E363-6B6A-49B3-9505-683AF0FD8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2F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2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2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2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2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2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4</cp:revision>
  <dcterms:created xsi:type="dcterms:W3CDTF">2025-01-28T16:26:00Z</dcterms:created>
  <dcterms:modified xsi:type="dcterms:W3CDTF">2025-01-28T16:26:00Z</dcterms:modified>
</cp:coreProperties>
</file>